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1A245" w14:textId="4BFA1C13" w:rsidR="003D502C" w:rsidRPr="008C1C86" w:rsidRDefault="00CE28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1C8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7B6EB4">
        <w:rPr>
          <w:rFonts w:ascii="Times New Roman" w:hAnsi="Times New Roman" w:cs="Times New Roman"/>
          <w:b/>
          <w:sz w:val="24"/>
          <w:szCs w:val="24"/>
          <w:lang w:val="en-US"/>
        </w:rPr>
        <w:t>PPENDIX</w:t>
      </w:r>
      <w:r w:rsidRPr="008C1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0F97" w:rsidRPr="008C1C8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8C1C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Stratification strategy by level of edu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3960"/>
        <w:gridCol w:w="2672"/>
      </w:tblGrid>
      <w:tr w:rsidR="00CE28C5" w:rsidRPr="008C1C86" w14:paraId="764C2882" w14:textId="77777777" w:rsidTr="003F6B4D"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</w:tcPr>
          <w:p w14:paraId="57EB1325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b/>
                <w:bCs/>
                <w:lang w:val="en-GB"/>
              </w:rPr>
              <w:t>Level of education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A69BA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b/>
                <w:bCs/>
                <w:lang w:val="en-GB"/>
              </w:rPr>
              <w:t>Education types</w:t>
            </w:r>
          </w:p>
        </w:tc>
        <w:tc>
          <w:tcPr>
            <w:tcW w:w="2672" w:type="dxa"/>
            <w:tcBorders>
              <w:left w:val="single" w:sz="4" w:space="0" w:color="auto"/>
              <w:bottom w:val="single" w:sz="4" w:space="0" w:color="auto"/>
            </w:tcBorders>
          </w:tcPr>
          <w:p w14:paraId="71C6E500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b/>
                <w:bCs/>
                <w:lang w:val="en-GB"/>
              </w:rPr>
              <w:t>Dutch education equivalent</w:t>
            </w:r>
          </w:p>
        </w:tc>
      </w:tr>
      <w:tr w:rsidR="00CE28C5" w:rsidRPr="008C1C86" w14:paraId="2AE21EAF" w14:textId="77777777" w:rsidTr="003F6B4D"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</w:tcPr>
          <w:p w14:paraId="62BAF8A3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lang w:val="en-GB"/>
              </w:rPr>
              <w:t>Less-educated</w:t>
            </w:r>
          </w:p>
          <w:p w14:paraId="39E17755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BC3DC" w14:textId="77777777" w:rsidR="00CE28C5" w:rsidRPr="008C1C86" w:rsidRDefault="00CE28C5" w:rsidP="003F6B4D">
            <w:pPr>
              <w:pStyle w:val="NormalWeb"/>
              <w:spacing w:before="0" w:beforeAutospacing="0" w:after="240" w:afterAutospacing="0"/>
              <w:rPr>
                <w:lang w:val="en-GB"/>
              </w:rPr>
            </w:pPr>
            <w:r w:rsidRPr="008C1C86">
              <w:rPr>
                <w:color w:val="000000" w:themeColor="text1"/>
                <w:kern w:val="24"/>
                <w:lang w:val="en-GB"/>
              </w:rPr>
              <w:t>Primary education, prevocational secondary education</w:t>
            </w:r>
          </w:p>
        </w:tc>
        <w:tc>
          <w:tcPr>
            <w:tcW w:w="2672" w:type="dxa"/>
            <w:tcBorders>
              <w:top w:val="single" w:sz="4" w:space="0" w:color="auto"/>
              <w:left w:val="single" w:sz="4" w:space="0" w:color="auto"/>
            </w:tcBorders>
          </w:tcPr>
          <w:p w14:paraId="6D858970" w14:textId="77777777" w:rsidR="00CE28C5" w:rsidRPr="008C1C86" w:rsidRDefault="00CE28C5" w:rsidP="003F6B4D">
            <w:pPr>
              <w:pStyle w:val="NormalWeb"/>
              <w:spacing w:before="0" w:beforeAutospacing="0" w:after="240" w:afterAutospacing="0"/>
              <w:rPr>
                <w:color w:val="000000" w:themeColor="text1"/>
                <w:kern w:val="24"/>
                <w:lang w:val="en-GB"/>
              </w:rPr>
            </w:pPr>
            <w:proofErr w:type="spellStart"/>
            <w:r w:rsidRPr="008C1C86">
              <w:rPr>
                <w:color w:val="000000" w:themeColor="text1"/>
                <w:kern w:val="24"/>
                <w:lang w:val="en-GB"/>
              </w:rPr>
              <w:t>Basisonderwijs</w:t>
            </w:r>
            <w:proofErr w:type="spellEnd"/>
            <w:r w:rsidRPr="008C1C86">
              <w:rPr>
                <w:color w:val="000000" w:themeColor="text1"/>
                <w:kern w:val="24"/>
                <w:lang w:val="en-GB"/>
              </w:rPr>
              <w:t xml:space="preserve">, </w:t>
            </w:r>
            <w:r w:rsidRPr="008C1C86">
              <w:rPr>
                <w:color w:val="000000" w:themeColor="text1"/>
                <w:kern w:val="24"/>
                <w:lang w:val="nl-NL"/>
              </w:rPr>
              <w:t>VMBO</w:t>
            </w:r>
          </w:p>
          <w:p w14:paraId="36F68892" w14:textId="77777777" w:rsidR="00CE28C5" w:rsidRPr="008C1C86" w:rsidRDefault="00CE28C5" w:rsidP="003F6B4D">
            <w:pPr>
              <w:pStyle w:val="NormalWeb"/>
              <w:spacing w:before="0" w:beforeAutospacing="0" w:after="240" w:afterAutospacing="0"/>
              <w:rPr>
                <w:color w:val="000000" w:themeColor="text1"/>
                <w:kern w:val="24"/>
                <w:lang w:val="en-GB"/>
              </w:rPr>
            </w:pPr>
          </w:p>
        </w:tc>
      </w:tr>
      <w:tr w:rsidR="00CE28C5" w:rsidRPr="008C1C86" w14:paraId="169A3792" w14:textId="77777777" w:rsidTr="003F6B4D">
        <w:tc>
          <w:tcPr>
            <w:tcW w:w="2430" w:type="dxa"/>
            <w:tcBorders>
              <w:right w:val="single" w:sz="4" w:space="0" w:color="auto"/>
            </w:tcBorders>
          </w:tcPr>
          <w:p w14:paraId="3FBFEAA7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lang w:val="en-GB"/>
              </w:rPr>
              <w:t>Moderate-educated</w:t>
            </w:r>
          </w:p>
          <w:p w14:paraId="4099E2A8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</w:tcPr>
          <w:p w14:paraId="6A9926A3" w14:textId="77777777" w:rsidR="00CE28C5" w:rsidRPr="008C1C86" w:rsidRDefault="00CE28C5" w:rsidP="003F6B4D">
            <w:pPr>
              <w:pStyle w:val="NormalWeb"/>
              <w:spacing w:before="0" w:beforeAutospacing="0" w:after="240" w:afterAutospacing="0"/>
              <w:rPr>
                <w:lang w:val="en-GB"/>
              </w:rPr>
            </w:pPr>
            <w:r w:rsidRPr="008C1C86">
              <w:rPr>
                <w:rFonts w:eastAsiaTheme="minorEastAsia"/>
                <w:color w:val="000000" w:themeColor="text1"/>
                <w:kern w:val="24"/>
                <w:lang w:val="en-GB"/>
              </w:rPr>
              <w:t xml:space="preserve">Senior </w:t>
            </w:r>
            <w:r w:rsidRPr="008C1C86">
              <w:rPr>
                <w:color w:val="000000" w:themeColor="text1"/>
                <w:kern w:val="24"/>
                <w:lang w:val="en-GB"/>
              </w:rPr>
              <w:t>secondary</w:t>
            </w:r>
            <w:r w:rsidRPr="008C1C86">
              <w:rPr>
                <w:rFonts w:eastAsiaTheme="minorEastAsia"/>
                <w:color w:val="000000" w:themeColor="text1"/>
                <w:kern w:val="24"/>
                <w:lang w:val="en-GB"/>
              </w:rPr>
              <w:t>/ general vocational education, pre-university education</w:t>
            </w:r>
          </w:p>
        </w:tc>
        <w:tc>
          <w:tcPr>
            <w:tcW w:w="2672" w:type="dxa"/>
            <w:tcBorders>
              <w:left w:val="single" w:sz="4" w:space="0" w:color="auto"/>
            </w:tcBorders>
          </w:tcPr>
          <w:p w14:paraId="106C32BB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</w:rPr>
              <w:t>MBO, HAVO, VWO</w:t>
            </w:r>
          </w:p>
          <w:p w14:paraId="21E2D88C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E28C5" w:rsidRPr="008C1C86" w14:paraId="27594A2C" w14:textId="77777777" w:rsidTr="003F6B4D">
        <w:tc>
          <w:tcPr>
            <w:tcW w:w="2430" w:type="dxa"/>
            <w:tcBorders>
              <w:right w:val="single" w:sz="4" w:space="0" w:color="auto"/>
            </w:tcBorders>
          </w:tcPr>
          <w:p w14:paraId="3552A52C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lang w:val="en-GB"/>
              </w:rPr>
              <w:t>More-educated</w:t>
            </w:r>
          </w:p>
          <w:p w14:paraId="3E974740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9539EA" w14:textId="77777777" w:rsidR="00CE28C5" w:rsidRPr="008C1C86" w:rsidRDefault="00CE28C5" w:rsidP="003F6B4D">
            <w:pPr>
              <w:pStyle w:val="NormalWeb"/>
              <w:spacing w:before="0" w:beforeAutospacing="0" w:after="240" w:afterAutospacing="0"/>
              <w:rPr>
                <w:lang w:val="en-GB"/>
              </w:rPr>
            </w:pPr>
            <w:r w:rsidRPr="008C1C86">
              <w:rPr>
                <w:color w:val="000000" w:themeColor="text1"/>
                <w:kern w:val="24"/>
                <w:lang w:val="en-GB"/>
              </w:rPr>
              <w:t xml:space="preserve">Higher education university, </w:t>
            </w:r>
            <w:r w:rsidRPr="008C1C86">
              <w:rPr>
                <w:rFonts w:eastAsiaTheme="minorEastAsia"/>
                <w:color w:val="000000" w:themeColor="text1"/>
                <w:kern w:val="24"/>
                <w:lang w:val="en-GB"/>
              </w:rPr>
              <w:t>higher vocational education</w:t>
            </w:r>
          </w:p>
        </w:tc>
        <w:tc>
          <w:tcPr>
            <w:tcW w:w="2672" w:type="dxa"/>
            <w:tcBorders>
              <w:left w:val="single" w:sz="4" w:space="0" w:color="auto"/>
            </w:tcBorders>
          </w:tcPr>
          <w:p w14:paraId="13DBB3C8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  <w:r w:rsidRPr="008C1C86">
              <w:rPr>
                <w:rFonts w:ascii="Times New Roman" w:hAnsi="Times New Roman" w:cs="Times New Roman"/>
                <w:lang w:val="en-GB"/>
              </w:rPr>
              <w:t>WO, HBO</w:t>
            </w:r>
          </w:p>
          <w:p w14:paraId="6E8CB71A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77F38DA" w14:textId="77777777" w:rsidR="00CE28C5" w:rsidRPr="008C1C86" w:rsidRDefault="00CE28C5" w:rsidP="00CE28C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B4C5E1" w14:textId="2E174DF1" w:rsidR="00CE28C5" w:rsidRPr="008C1C86" w:rsidRDefault="00CE28C5">
      <w:pPr>
        <w:rPr>
          <w:rFonts w:ascii="Times New Roman" w:hAnsi="Times New Roman" w:cs="Times New Roman"/>
          <w:sz w:val="24"/>
          <w:szCs w:val="24"/>
        </w:rPr>
      </w:pPr>
      <w:r w:rsidRPr="008C1C86">
        <w:rPr>
          <w:rFonts w:ascii="Times New Roman" w:hAnsi="Times New Roman" w:cs="Times New Roman"/>
          <w:sz w:val="24"/>
          <w:szCs w:val="24"/>
          <w:lang w:val="en-US"/>
        </w:rPr>
        <w:t>Note: The Dutch education system was used to categorize all the participants’ level of education</w: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2266C" w:rsidRPr="008C1C8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21&lt;/Year&gt;&lt;RecNum&gt;117&lt;/RecNum&gt;&lt;DisplayText&gt;(1, 2)&lt;/DisplayText&gt;&lt;record&gt;&lt;rec-number&gt;117&lt;/rec-number&gt;&lt;foreign-keys&gt;&lt;key app="EN" db-id="9zs5rtwz3tx901eertmxpz255pfdrv2fz2w9" timestamp="1679993161" guid="88b7adff-2b4e-4c36-9856-63d336f82e72"&gt;117&lt;/key&gt;&lt;/foreign-keys&gt;&lt;ref-type name="Web Page"&gt;12&lt;/ref-type&gt;&lt;contributors&gt;&lt;/contributors&gt;&lt;titles&gt;&lt;title&gt;Centraal Bureau voor de Statistiek. Standaard Onderwijsindeling 2021 Editie 2022/’23.&lt;/title&gt;&lt;/titles&gt;&lt;volume&gt;2023&lt;/volume&gt;&lt;number&gt;November 16&lt;/number&gt;&lt;dates&gt;&lt;year&gt;2021&lt;/year&gt;&lt;pub-dates&gt;&lt;date&gt;November 16 2023&lt;/date&gt;&lt;/pub-dates&gt;&lt;/dates&gt;&lt;urls&gt;&lt;related-urls&gt;&lt;url&gt; https://www.cbs.nl/-/media/cbs/onze-diensten/methoden/classificaties/documents/2023/pubsoi2021_ed2223.pdf&lt;/url&gt;&lt;/related-urls&gt;&lt;/urls&gt;&lt;/record&gt;&lt;/Cite&gt;&lt;Cite&gt;&lt;Author&gt;Limacher&lt;/Author&gt;&lt;RecNum&gt;783&lt;/RecNum&gt;&lt;record&gt;&lt;rec-number&gt;783&lt;/rec-number&gt;&lt;foreign-keys&gt;&lt;key app="EN" db-id="9zs5rtwz3tx901eertmxpz255pfdrv2fz2w9" timestamp="1700133501"&gt;783&lt;/key&gt;&lt;/foreign-keys&gt;&lt;ref-type name="Web Page"&gt;12&lt;/ref-type&gt;&lt;contributors&gt;&lt;authors&gt;&lt;author&gt;U. Limacher&lt;/author&gt;&lt;/authors&gt;&lt;/contributors&gt;&lt;titles&gt;&lt;title&gt;Dutch education explained by Genoveva Geppaart. Ute’s International Lounge &amp;amp; Academy. &lt;/title&gt;&lt;/titles&gt;&lt;volume&gt;2023&lt;/volume&gt;&lt;number&gt;16 October&lt;/number&gt;&lt;dates&gt;&lt;pub-dates&gt;&lt;date&gt;16 October 2023&lt;/date&gt;&lt;/pub-dates&gt;&lt;/dates&gt;&lt;urls&gt;&lt;related-urls&gt;&lt;url&gt;https://utesinternationallounge.com/dutch-education-explained-by-genoveva-geppaart/&lt;/url&gt;&lt;/related-urls&gt;&lt;/urls&gt;&lt;/record&gt;&lt;/Cite&gt;&lt;/EndNote&gt;</w:instrTex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27928" w:rsidRPr="008C1C86">
        <w:rPr>
          <w:rFonts w:ascii="Times New Roman" w:hAnsi="Times New Roman" w:cs="Times New Roman"/>
          <w:noProof/>
          <w:sz w:val="24"/>
          <w:szCs w:val="24"/>
          <w:lang w:val="en-US"/>
        </w:rPr>
        <w:t>(1, 2)</w: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C1C8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 The letters in brackets are Dutch abbreviations of different education levels. </w:t>
      </w:r>
      <w:r w:rsidRPr="00E34BB2">
        <w:rPr>
          <w:rFonts w:ascii="Times New Roman" w:hAnsi="Times New Roman" w:cs="Times New Roman"/>
          <w:sz w:val="24"/>
          <w:szCs w:val="24"/>
        </w:rPr>
        <w:t xml:space="preserve">MAVO =  Middelbaar Algemeen Voortgezet Onderwijs. VMBO =  Voorbereidend Middelbaar Beroepsonderwijs. HAVO = Hoger Algemeen Vormend Onderwijs. </w:t>
      </w:r>
      <w:r w:rsidRPr="007B6EB4">
        <w:rPr>
          <w:rFonts w:ascii="Times New Roman" w:hAnsi="Times New Roman" w:cs="Times New Roman"/>
          <w:sz w:val="24"/>
          <w:szCs w:val="24"/>
        </w:rPr>
        <w:t>VWO = Voorbereidend Wetenschappel</w:t>
      </w:r>
      <w:r w:rsidRPr="008C1C86">
        <w:rPr>
          <w:rFonts w:ascii="Times New Roman" w:hAnsi="Times New Roman" w:cs="Times New Roman"/>
          <w:sz w:val="24"/>
          <w:szCs w:val="24"/>
        </w:rPr>
        <w:t>ijk Onderwijs. HBO = Hoger Beroepsonderwijs. WO = Wetenschappelijk Onderwijs</w:t>
      </w:r>
    </w:p>
    <w:p w14:paraId="58D88D3D" w14:textId="77777777" w:rsidR="00755BF4" w:rsidRPr="008C1C86" w:rsidRDefault="00755BF4">
      <w:pPr>
        <w:rPr>
          <w:rFonts w:ascii="Times New Roman" w:hAnsi="Times New Roman" w:cs="Times New Roman"/>
          <w:i/>
          <w:sz w:val="24"/>
          <w:szCs w:val="24"/>
        </w:rPr>
      </w:pPr>
    </w:p>
    <w:p w14:paraId="0967479D" w14:textId="77777777" w:rsidR="005902AE" w:rsidRPr="008C1C86" w:rsidRDefault="005902AE">
      <w:pPr>
        <w:rPr>
          <w:rFonts w:ascii="Times New Roman" w:hAnsi="Times New Roman" w:cs="Times New Roman"/>
          <w:i/>
          <w:sz w:val="24"/>
          <w:szCs w:val="24"/>
        </w:rPr>
      </w:pPr>
      <w:r w:rsidRPr="008C1C86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6CBEEDB9" w14:textId="6D9D82A9" w:rsidR="00CE28C5" w:rsidRPr="007B6EB4" w:rsidRDefault="00CE28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6EB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</w:t>
      </w:r>
      <w:r w:rsidR="007B6EB4" w:rsidRPr="007B6EB4">
        <w:rPr>
          <w:rFonts w:ascii="Times New Roman" w:hAnsi="Times New Roman" w:cs="Times New Roman"/>
          <w:b/>
          <w:sz w:val="24"/>
          <w:szCs w:val="24"/>
          <w:lang w:val="en-US"/>
        </w:rPr>
        <w:t>PPENDIX</w:t>
      </w:r>
      <w:r w:rsidRPr="007B6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0F97" w:rsidRPr="007B6EB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B6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The ‘</w:t>
      </w:r>
      <w:r w:rsidR="00755BF4" w:rsidRPr="007B6EB4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7B6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earcher-chosen music’ </w:t>
      </w:r>
    </w:p>
    <w:tbl>
      <w:tblPr>
        <w:tblStyle w:val="TableGrid"/>
        <w:tblW w:w="11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605"/>
        <w:gridCol w:w="1080"/>
        <w:gridCol w:w="990"/>
        <w:gridCol w:w="1260"/>
        <w:gridCol w:w="1260"/>
        <w:gridCol w:w="1464"/>
      </w:tblGrid>
      <w:tr w:rsidR="00CE28C5" w:rsidRPr="008C1C86" w14:paraId="358AC551" w14:textId="77777777" w:rsidTr="003F6B4D">
        <w:trPr>
          <w:gridAfter w:val="1"/>
          <w:wAfter w:w="1464" w:type="dxa"/>
          <w:trHeight w:val="432"/>
        </w:trPr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</w:tcPr>
          <w:p w14:paraId="73B2C61E" w14:textId="77777777" w:rsidR="00CE28C5" w:rsidRPr="008C1C86" w:rsidRDefault="00CE28C5" w:rsidP="003F6B4D">
            <w:pPr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  <w:b/>
              </w:rPr>
              <w:t>Song</w:t>
            </w:r>
          </w:p>
        </w:tc>
        <w:tc>
          <w:tcPr>
            <w:tcW w:w="2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6D1A" w14:textId="77777777" w:rsidR="00CE28C5" w:rsidRPr="008C1C86" w:rsidRDefault="00CE28C5" w:rsidP="003F6B4D">
            <w:pPr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  <w:b/>
              </w:rPr>
              <w:t>Artist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5032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C1C86">
              <w:rPr>
                <w:rFonts w:ascii="Times New Roman" w:hAnsi="Times New Roman" w:cs="Times New Roman"/>
                <w:b/>
              </w:rPr>
              <w:t>Length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4828" w14:textId="3AF8ED34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  <w:b/>
              </w:rPr>
              <w:t>BPM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1700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C1C86">
              <w:rPr>
                <w:rFonts w:ascii="Times New Roman" w:hAnsi="Times New Roman" w:cs="Times New Roman"/>
                <w:b/>
              </w:rPr>
              <w:t>Popularity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21362734" w14:textId="0AAE770B" w:rsidR="00CE28C5" w:rsidRPr="008C1C86" w:rsidRDefault="00E34BB2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ey</w:t>
            </w:r>
          </w:p>
        </w:tc>
      </w:tr>
      <w:tr w:rsidR="00CE28C5" w:rsidRPr="008C1C86" w14:paraId="257A151B" w14:textId="77777777" w:rsidTr="003F6B4D">
        <w:trPr>
          <w:gridAfter w:val="1"/>
          <w:wAfter w:w="1464" w:type="dxa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07C95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 xml:space="preserve">Sonata No. 14 "Moonlight" in C-Sharp Minor", Op. 27 No. 2: I. Adagio </w:t>
            </w:r>
            <w:proofErr w:type="spellStart"/>
            <w:r w:rsidRPr="008C1C86">
              <w:rPr>
                <w:rFonts w:ascii="Times New Roman" w:hAnsi="Times New Roman" w:cs="Times New Roman"/>
                <w:lang w:val="en-US"/>
              </w:rPr>
              <w:t>sostenuto</w:t>
            </w:r>
            <w:proofErr w:type="spellEnd"/>
          </w:p>
          <w:p w14:paraId="1E7836E6" w14:textId="77777777" w:rsidR="00CE28C5" w:rsidRPr="008C1C86" w:rsidRDefault="00CE28C5" w:rsidP="003F6B4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D612" w14:textId="77777777" w:rsidR="00CE28C5" w:rsidRPr="008C1C86" w:rsidRDefault="00CE28C5" w:rsidP="003F6B4D">
            <w:pPr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</w:rPr>
              <w:t>Ludwig van Beethoven, Paul Lew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3313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</w:rPr>
              <w:t>5: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4522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86</w:t>
            </w:r>
          </w:p>
          <w:p w14:paraId="4B0BEC1D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E84F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5D506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1C86">
              <w:rPr>
                <w:rFonts w:ascii="Times New Roman" w:hAnsi="Times New Roman" w:cs="Times New Roman"/>
              </w:rPr>
              <w:t>C# minor</w:t>
            </w:r>
          </w:p>
        </w:tc>
      </w:tr>
      <w:tr w:rsidR="00CE28C5" w:rsidRPr="008C1C86" w14:paraId="615B404E" w14:textId="77777777" w:rsidTr="003F6B4D">
        <w:trPr>
          <w:gridAfter w:val="1"/>
          <w:wAfter w:w="1464" w:type="dxa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8830D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 xml:space="preserve">Cello Suite No. 1 in G Major, BWV 1007: I. </w:t>
            </w:r>
            <w:proofErr w:type="spellStart"/>
            <w:r w:rsidRPr="008C1C86">
              <w:rPr>
                <w:rFonts w:ascii="Times New Roman" w:hAnsi="Times New Roman" w:cs="Times New Roman"/>
                <w:lang w:val="en-US"/>
              </w:rPr>
              <w:t>Prélude</w:t>
            </w:r>
            <w:proofErr w:type="spellEnd"/>
          </w:p>
          <w:p w14:paraId="2B186630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4F875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>Johann Sebastian Bach, Yo-Yo Ma</w:t>
            </w:r>
          </w:p>
          <w:p w14:paraId="598C831C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EA482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2: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9F92D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90731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C5C674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G major</w:t>
            </w:r>
          </w:p>
        </w:tc>
      </w:tr>
      <w:tr w:rsidR="00CE28C5" w:rsidRPr="008C1C86" w14:paraId="04331F3E" w14:textId="77777777" w:rsidTr="003F6B4D">
        <w:trPr>
          <w:gridAfter w:val="1"/>
          <w:wAfter w:w="1464" w:type="dxa"/>
          <w:trHeight w:val="11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EED65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 xml:space="preserve">Clarinet Concerto in A major, K.622: II. </w:t>
            </w:r>
            <w:r w:rsidRPr="008C1C86">
              <w:rPr>
                <w:rFonts w:ascii="Times New Roman" w:hAnsi="Times New Roman" w:cs="Times New Roman"/>
              </w:rPr>
              <w:t>Adagio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5F53D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de-DE"/>
              </w:rPr>
            </w:pPr>
            <w:r w:rsidRPr="008C1C86">
              <w:rPr>
                <w:rFonts w:ascii="Times New Roman" w:hAnsi="Times New Roman" w:cs="Times New Roman"/>
                <w:lang w:val="de-DE"/>
              </w:rPr>
              <w:t xml:space="preserve">Wolfgang Amadeus Mozart – Martin </w:t>
            </w:r>
            <w:proofErr w:type="spellStart"/>
            <w:r w:rsidRPr="008C1C86">
              <w:rPr>
                <w:rFonts w:ascii="Times New Roman" w:hAnsi="Times New Roman" w:cs="Times New Roman"/>
                <w:lang w:val="de-DE"/>
              </w:rPr>
              <w:t>Fröst</w:t>
            </w:r>
            <w:proofErr w:type="spellEnd"/>
            <w:r w:rsidRPr="008C1C86">
              <w:rPr>
                <w:rFonts w:ascii="Times New Roman" w:hAnsi="Times New Roman" w:cs="Times New Roman"/>
                <w:lang w:val="de-DE"/>
              </w:rPr>
              <w:t>, Deutsche Kammerphilharmonie Breme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DEBD2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C1C86">
              <w:rPr>
                <w:rFonts w:ascii="Times New Roman" w:hAnsi="Times New Roman" w:cs="Times New Roman"/>
                <w:lang w:val="de-DE"/>
              </w:rPr>
              <w:t>6: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C95C7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C1C86">
              <w:rPr>
                <w:rFonts w:ascii="Times New Roman" w:hAnsi="Times New Roman" w:cs="Times New Roman"/>
                <w:lang w:val="de-DE"/>
              </w:rPr>
              <w:t>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ADFDE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C1C86">
              <w:rPr>
                <w:rFonts w:ascii="Times New Roman" w:hAnsi="Times New Roman" w:cs="Times New Roman"/>
                <w:lang w:val="de-DE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CB02B2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C1C86">
              <w:rPr>
                <w:rFonts w:ascii="Times New Roman" w:hAnsi="Times New Roman" w:cs="Times New Roman"/>
                <w:lang w:val="de-DE"/>
              </w:rPr>
              <w:t xml:space="preserve">D </w:t>
            </w:r>
            <w:proofErr w:type="spellStart"/>
            <w:r w:rsidRPr="008C1C86">
              <w:rPr>
                <w:rFonts w:ascii="Times New Roman" w:hAnsi="Times New Roman" w:cs="Times New Roman"/>
                <w:lang w:val="de-DE"/>
              </w:rPr>
              <w:t>major</w:t>
            </w:r>
            <w:proofErr w:type="spellEnd"/>
          </w:p>
        </w:tc>
      </w:tr>
      <w:tr w:rsidR="00CE28C5" w:rsidRPr="008C1C86" w14:paraId="1F39FEB6" w14:textId="77777777" w:rsidTr="003F6B4D">
        <w:trPr>
          <w:gridAfter w:val="1"/>
          <w:wAfter w:w="1464" w:type="dxa"/>
          <w:trHeight w:val="11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236F6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 xml:space="preserve">Concerto in D Minor, BWV 974: II. </w:t>
            </w:r>
            <w:r w:rsidRPr="008C1C86">
              <w:rPr>
                <w:rFonts w:ascii="Times New Roman" w:hAnsi="Times New Roman" w:cs="Times New Roman"/>
              </w:rPr>
              <w:t>Adagio</w:t>
            </w:r>
          </w:p>
          <w:p w14:paraId="5F434000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B2887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 xml:space="preserve">Johann Sebastian Bach, </w:t>
            </w:r>
            <w:proofErr w:type="spellStart"/>
            <w:r w:rsidRPr="008C1C86">
              <w:rPr>
                <w:rFonts w:ascii="Times New Roman" w:hAnsi="Times New Roman" w:cs="Times New Roman"/>
                <w:lang w:val="en-US"/>
              </w:rPr>
              <w:t>Víkingur</w:t>
            </w:r>
            <w:proofErr w:type="spellEnd"/>
            <w:r w:rsidRPr="008C1C8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1C86">
              <w:rPr>
                <w:rFonts w:ascii="Times New Roman" w:hAnsi="Times New Roman" w:cs="Times New Roman"/>
                <w:lang w:val="en-US"/>
              </w:rPr>
              <w:t>Ólafss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E856F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4: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1A440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71C8A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3ECC8C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D minor</w:t>
            </w:r>
          </w:p>
        </w:tc>
      </w:tr>
      <w:tr w:rsidR="00CE28C5" w:rsidRPr="008C1C86" w14:paraId="23EE5995" w14:textId="77777777" w:rsidTr="003F6B4D">
        <w:trPr>
          <w:gridAfter w:val="1"/>
          <w:wAfter w:w="1464" w:type="dxa"/>
          <w:trHeight w:val="1187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D5C85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>Nocturne No. 2 in E-Flat Major, Op. 9 No. 2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309F9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 xml:space="preserve">Frédéric Chopin, Daniel </w:t>
            </w:r>
            <w:proofErr w:type="spellStart"/>
            <w:r w:rsidRPr="008C1C86">
              <w:rPr>
                <w:rFonts w:ascii="Times New Roman" w:hAnsi="Times New Roman" w:cs="Times New Roman"/>
              </w:rPr>
              <w:t>Barenboi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25D03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4: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727D5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01E39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3456AF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Eb major</w:t>
            </w:r>
          </w:p>
        </w:tc>
      </w:tr>
      <w:tr w:rsidR="00CE28C5" w:rsidRPr="008C1C86" w14:paraId="0D4BAA18" w14:textId="77777777" w:rsidTr="003F6B4D">
        <w:trPr>
          <w:trHeight w:val="665"/>
        </w:trPr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EF7316" w14:textId="77777777" w:rsidR="00CE28C5" w:rsidRPr="008C1C86" w:rsidRDefault="00CE28C5" w:rsidP="003F6B4D">
            <w:pPr>
              <w:rPr>
                <w:rFonts w:ascii="Times New Roman" w:hAnsi="Times New Roman" w:cs="Times New Roman"/>
                <w:lang w:val="en-US"/>
              </w:rPr>
            </w:pPr>
            <w:r w:rsidRPr="008C1C86">
              <w:rPr>
                <w:rFonts w:ascii="Times New Roman" w:hAnsi="Times New Roman" w:cs="Times New Roman"/>
                <w:lang w:val="en-US"/>
              </w:rPr>
              <w:t>Minuet in A major, D. 334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1ED12F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 xml:space="preserve">Franz Schubert, </w:t>
            </w:r>
            <w:proofErr w:type="spellStart"/>
            <w:r w:rsidRPr="008C1C86">
              <w:rPr>
                <w:rFonts w:ascii="Times New Roman" w:hAnsi="Times New Roman" w:cs="Times New Roman"/>
              </w:rPr>
              <w:t>Arcadi</w:t>
            </w:r>
            <w:proofErr w:type="spellEnd"/>
            <w:r w:rsidRPr="008C1C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1C86">
              <w:rPr>
                <w:rFonts w:ascii="Times New Roman" w:hAnsi="Times New Roman" w:cs="Times New Roman"/>
              </w:rPr>
              <w:t>Volodo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BC8C6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3: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621F74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DA8F1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C26EC81" w14:textId="77777777" w:rsidR="00CE28C5" w:rsidRPr="008C1C86" w:rsidRDefault="00CE28C5" w:rsidP="003F6B4D">
            <w:pPr>
              <w:jc w:val="center"/>
              <w:rPr>
                <w:rFonts w:ascii="Times New Roman" w:hAnsi="Times New Roman" w:cs="Times New Roman"/>
              </w:rPr>
            </w:pPr>
            <w:r w:rsidRPr="008C1C86">
              <w:rPr>
                <w:rFonts w:ascii="Times New Roman" w:hAnsi="Times New Roman" w:cs="Times New Roman"/>
              </w:rPr>
              <w:t>A major</w:t>
            </w:r>
          </w:p>
        </w:tc>
        <w:tc>
          <w:tcPr>
            <w:tcW w:w="1464" w:type="dxa"/>
          </w:tcPr>
          <w:p w14:paraId="7C4C1196" w14:textId="77777777" w:rsidR="00CE28C5" w:rsidRPr="008C1C86" w:rsidRDefault="00CE28C5" w:rsidP="003F6B4D">
            <w:pPr>
              <w:rPr>
                <w:rFonts w:ascii="Times New Roman" w:hAnsi="Times New Roman" w:cs="Times New Roman"/>
              </w:rPr>
            </w:pPr>
          </w:p>
        </w:tc>
      </w:tr>
    </w:tbl>
    <w:p w14:paraId="2AC92546" w14:textId="77777777" w:rsidR="00CE28C5" w:rsidRPr="008C1C86" w:rsidRDefault="00CE28C5" w:rsidP="00CE28C5">
      <w:pPr>
        <w:rPr>
          <w:rFonts w:ascii="Times New Roman" w:hAnsi="Times New Roman" w:cs="Times New Roman"/>
          <w:b/>
          <w:sz w:val="24"/>
          <w:szCs w:val="24"/>
        </w:rPr>
      </w:pPr>
    </w:p>
    <w:p w14:paraId="3424B7AD" w14:textId="2B067AA6" w:rsidR="00755BF4" w:rsidRPr="008C1C86" w:rsidRDefault="00CE28C5" w:rsidP="00CE28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C86">
        <w:rPr>
          <w:rFonts w:ascii="Times New Roman" w:hAnsi="Times New Roman" w:cs="Times New Roman"/>
          <w:sz w:val="24"/>
          <w:szCs w:val="24"/>
          <w:lang w:val="en-US"/>
        </w:rPr>
        <w:t>The researcher-chosen music was selected based by our research group and partly based on characteristics predominantly described in the literature. Therefore, only songs with a BPM of less than 100 and higher popularity, accounting for the possible preference for favorite music, were included. Moreover, since sociological research has indicated that classical music is generally well-received and to ensure uniformity, classical popular music was chosen</w:t>
      </w:r>
      <w:r w:rsidR="00BF5BC5"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yson&lt;/Author&gt;&lt;Year&gt;1996&lt;/Year&gt;&lt;RecNum&gt;189&lt;/RecNum&gt;&lt;DisplayText&gt;(3)&lt;/DisplayText&gt;&lt;record&gt;&lt;rec-number&gt;189&lt;/rec-number&gt;&lt;foreign-keys&gt;&lt;key app="EN" db-id="9zs5rtwz3tx901eertmxpz255pfdrv2fz2w9" timestamp="1688714449" guid="21a28a9e-86d3-4f2e-bbe6-aaedc20a1d1b"&gt;189&lt;/key&gt;&lt;/foreign-keys&gt;&lt;ref-type name="Journal Article"&gt;17&lt;/ref-type&gt;&lt;contributors&gt;&lt;authors&gt;&lt;author&gt;Bryson, Bethany&lt;/author&gt;&lt;/authors&gt;&lt;/contributors&gt;&lt;titles&gt;&lt;title&gt;&amp;quot;Anything But Heavy Metal&amp;quot;: Symbolic Exclusion and Musical Dislikes&lt;/title&gt;&lt;secondary-title&gt;American Sociological Review&lt;/secondary-title&gt;&lt;/titles&gt;&lt;periodical&gt;&lt;full-title&gt;American Sociological Review&lt;/full-title&gt;&lt;/periodical&gt;&lt;pages&gt;884-899&lt;/pages&gt;&lt;volume&gt;61&lt;/volume&gt;&lt;number&gt;5&lt;/number&gt;&lt;dates&gt;&lt;year&gt;1996&lt;/year&gt;&lt;/dates&gt;&lt;publisher&gt;[American Sociological Association, Sage Publications, Inc.]&lt;/publisher&gt;&lt;isbn&gt;00031224&lt;/isbn&gt;&lt;urls&gt;&lt;related-urls&gt;&lt;url&gt;http://www.jstor.org/stable/2096459&lt;/url&gt;&lt;/related-urls&gt;&lt;/urls&gt;&lt;custom1&gt;Full publication date: Oct., 1996&lt;/custom1&gt;&lt;electronic-resource-num&gt;10.2307/2096459&lt;/electronic-resource-num&gt;&lt;remote-database-name&gt;Jstor&lt;/remote-database-name&gt;&lt;access-date&gt;2023/07/07/&lt;/access-date&gt;&lt;/record&gt;&lt;/Cite&gt;&lt;/EndNote&gt;</w:instrTex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27928" w:rsidRPr="008C1C86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="00D27928" w:rsidRPr="008C1C8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55BF4"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Length, BPM, Popularity and Mode were determined with the </w:t>
      </w:r>
      <w:r w:rsidR="00755BF4" w:rsidRPr="008C1C86">
        <w:rPr>
          <w:rFonts w:ascii="Times New Roman" w:eastAsia="Times New Roman" w:hAnsi="Times New Roman" w:cs="Times New Roman"/>
          <w:sz w:val="24"/>
          <w:szCs w:val="24"/>
          <w:lang w:val="en-US"/>
        </w:rPr>
        <w:t>Spotify® Application Programming Interface.</w:t>
      </w:r>
      <w:r w:rsidR="00755BF4"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A7BE02" w14:textId="5B52C18E" w:rsidR="00CE28C5" w:rsidRPr="00E34BB2" w:rsidRDefault="00755BF4" w:rsidP="00CE28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BB2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CE28C5" w:rsidRPr="00E34BB2">
        <w:rPr>
          <w:rFonts w:ascii="Times New Roman" w:hAnsi="Times New Roman" w:cs="Times New Roman"/>
          <w:sz w:val="24"/>
          <w:szCs w:val="24"/>
          <w:lang w:val="en-US"/>
        </w:rPr>
        <w:t>BPM= beats per minute</w:t>
      </w:r>
    </w:p>
    <w:p w14:paraId="1B310275" w14:textId="33891943" w:rsidR="00CE28C5" w:rsidRPr="00E34BB2" w:rsidRDefault="00CE28C5" w:rsidP="00CE28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19D343" w14:textId="77777777" w:rsidR="005902AE" w:rsidRPr="00E34BB2" w:rsidRDefault="005902A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4BB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D9ADC8F" w14:textId="07968D8A" w:rsidR="005902AE" w:rsidRPr="00E34BB2" w:rsidRDefault="005902AE" w:rsidP="00CE28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4BB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eferences in </w:t>
      </w:r>
      <w:bookmarkStart w:id="0" w:name="_GoBack"/>
      <w:r w:rsidR="007B6EB4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bookmarkEnd w:id="0"/>
    </w:p>
    <w:p w14:paraId="625ECD66" w14:textId="696133E8" w:rsidR="0022266C" w:rsidRPr="008C1C86" w:rsidRDefault="00CE28C5" w:rsidP="0022266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1C86">
        <w:rPr>
          <w:rFonts w:ascii="Times New Roman" w:hAnsi="Times New Roman" w:cs="Times New Roman"/>
          <w:sz w:val="24"/>
          <w:szCs w:val="24"/>
        </w:rPr>
        <w:fldChar w:fldCharType="begin"/>
      </w:r>
      <w:r w:rsidRPr="008C1C8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C1C86">
        <w:rPr>
          <w:rFonts w:ascii="Times New Roman" w:hAnsi="Times New Roman" w:cs="Times New Roman"/>
          <w:sz w:val="24"/>
          <w:szCs w:val="24"/>
        </w:rPr>
        <w:fldChar w:fldCharType="separate"/>
      </w:r>
      <w:r w:rsidR="0022266C" w:rsidRPr="008C1C86">
        <w:rPr>
          <w:rFonts w:ascii="Times New Roman" w:hAnsi="Times New Roman" w:cs="Times New Roman"/>
          <w:sz w:val="24"/>
          <w:szCs w:val="24"/>
        </w:rPr>
        <w:t>1.</w:t>
      </w:r>
      <w:r w:rsidR="0022266C" w:rsidRPr="008C1C86">
        <w:rPr>
          <w:rFonts w:ascii="Times New Roman" w:hAnsi="Times New Roman" w:cs="Times New Roman"/>
          <w:sz w:val="24"/>
          <w:szCs w:val="24"/>
        </w:rPr>
        <w:tab/>
        <w:t xml:space="preserve">Centraal Bureau voor de Statistiek. Standaard Onderwijsindeling 2021 Editie 2022/’23. 2021 [updated November 16 2023. </w:t>
      </w:r>
      <w:r w:rsidR="0022266C" w:rsidRPr="008C1C86">
        <w:rPr>
          <w:rFonts w:ascii="Times New Roman" w:hAnsi="Times New Roman" w:cs="Times New Roman"/>
          <w:sz w:val="24"/>
          <w:szCs w:val="24"/>
          <w:lang w:val="en-US"/>
        </w:rPr>
        <w:t xml:space="preserve">Available from: </w:t>
      </w:r>
      <w:hyperlink r:id="rId5" w:history="1">
        <w:r w:rsidR="0022266C" w:rsidRPr="008C1C8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cbs.nl/-/media/cbs/onze-diensten/methoden/classificaties/documents/2023/pubsoi2021_ed2223.pdf</w:t>
        </w:r>
      </w:hyperlink>
      <w:r w:rsidR="0022266C" w:rsidRPr="008C1C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3768A9" w14:textId="01B91CE1" w:rsidR="0022266C" w:rsidRPr="008C1C86" w:rsidRDefault="0022266C" w:rsidP="0022266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C1C86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8C1C86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macher U. Dutch education explained by Genoveva Geppaart. Ute’s International Lounge &amp; Academy. [updated 16 October 2023. Available from: </w:t>
      </w:r>
      <w:hyperlink r:id="rId6" w:history="1">
        <w:r w:rsidRPr="008C1C8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utesinternationallounge.com/dutch-education-explained-by-genoveva-geppaart/</w:t>
        </w:r>
      </w:hyperlink>
      <w:r w:rsidRPr="008C1C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B432C5" w14:textId="77777777" w:rsidR="0022266C" w:rsidRPr="008C1C86" w:rsidRDefault="0022266C" w:rsidP="0022266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C1C86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8C1C86">
        <w:rPr>
          <w:rFonts w:ascii="Times New Roman" w:hAnsi="Times New Roman" w:cs="Times New Roman"/>
          <w:sz w:val="24"/>
          <w:szCs w:val="24"/>
          <w:lang w:val="en-US"/>
        </w:rPr>
        <w:tab/>
        <w:t xml:space="preserve">Bryson B. "Anything But Heavy Metal": Symbolic Exclusion and Musical Dislikes. </w:t>
      </w:r>
      <w:r w:rsidRPr="008C1C86">
        <w:rPr>
          <w:rFonts w:ascii="Times New Roman" w:hAnsi="Times New Roman" w:cs="Times New Roman"/>
          <w:sz w:val="24"/>
          <w:szCs w:val="24"/>
        </w:rPr>
        <w:t>American Sociological Review. 1996;61(5):884-99.</w:t>
      </w:r>
    </w:p>
    <w:p w14:paraId="7BF22CAB" w14:textId="5BBAA0B5" w:rsidR="00CE28C5" w:rsidRPr="008C1C86" w:rsidRDefault="00CE28C5" w:rsidP="00CE28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1C8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E28C5" w:rsidRPr="008C1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CC58DE"/>
    <w:multiLevelType w:val="hybridMultilevel"/>
    <w:tmpl w:val="A58C9A40"/>
    <w:lvl w:ilvl="0" w:tplc="10B0A0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s5rtwz3tx901eertmxpz255pfdrv2fz2w9&quot;&gt;My EndNote Library&lt;record-ids&gt;&lt;item&gt;117&lt;/item&gt;&lt;item&gt;189&lt;/item&gt;&lt;item&gt;783&lt;/item&gt;&lt;/record-ids&gt;&lt;/item&gt;&lt;/Libraries&gt;"/>
  </w:docVars>
  <w:rsids>
    <w:rsidRoot w:val="00CE28C5"/>
    <w:rsid w:val="0022266C"/>
    <w:rsid w:val="002F0F97"/>
    <w:rsid w:val="003D502C"/>
    <w:rsid w:val="005902AE"/>
    <w:rsid w:val="00755BF4"/>
    <w:rsid w:val="007B6EB4"/>
    <w:rsid w:val="008C1C86"/>
    <w:rsid w:val="008E67F0"/>
    <w:rsid w:val="00BF5BC5"/>
    <w:rsid w:val="00CE28C5"/>
    <w:rsid w:val="00D27928"/>
    <w:rsid w:val="00E34BB2"/>
    <w:rsid w:val="00E4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DFB12"/>
  <w15:chartTrackingRefBased/>
  <w15:docId w15:val="{E904B31F-1C65-4F80-965A-9D80EBFE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CE28C5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E2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2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8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28C5"/>
    <w:rPr>
      <w:color w:val="0000FF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E28C5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E28C5"/>
    <w:pPr>
      <w:spacing w:line="240" w:lineRule="auto"/>
    </w:pPr>
    <w:rPr>
      <w:rFonts w:ascii="Cambria" w:hAnsi="Cambria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27928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928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tesinternationallounge.com/dutch-education-explained-by-genoveva-geppaart/" TargetMode="External"/><Relationship Id="rId5" Type="http://schemas.openxmlformats.org/officeDocument/2006/relationships/hyperlink" Target="https://www.cbs.nl/-/media/cbs/onze-diensten/methoden/classificaties/documents/2023/pubsoi2021_ed2223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 van der Valk Bouman</dc:creator>
  <cp:keywords/>
  <dc:description/>
  <cp:lastModifiedBy>Emy van der Valk Bouman</cp:lastModifiedBy>
  <cp:revision>2</cp:revision>
  <dcterms:created xsi:type="dcterms:W3CDTF">2024-03-01T08:26:00Z</dcterms:created>
  <dcterms:modified xsi:type="dcterms:W3CDTF">2024-03-01T08:26:00Z</dcterms:modified>
</cp:coreProperties>
</file>